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7EB" w:rsidRDefault="00944E30">
      <w:r>
        <w:t xml:space="preserve"> </w:t>
      </w:r>
      <w:r w:rsidR="00537866">
        <w:t xml:space="preserve">Supplementary Table 1. </w:t>
      </w:r>
      <w:r>
        <w:t>List of Strain used in this study.</w:t>
      </w:r>
    </w:p>
    <w:tbl>
      <w:tblPr>
        <w:tblStyle w:val="TableGrid"/>
        <w:tblW w:w="0" w:type="auto"/>
        <w:tblLook w:val="04A0"/>
      </w:tblPr>
      <w:tblGrid>
        <w:gridCol w:w="1096"/>
        <w:gridCol w:w="2483"/>
        <w:gridCol w:w="5997"/>
      </w:tblGrid>
      <w:tr w:rsidR="00944E30" w:rsidTr="00231ED6">
        <w:tc>
          <w:tcPr>
            <w:tcW w:w="1096" w:type="dxa"/>
          </w:tcPr>
          <w:p w:rsidR="00944E30" w:rsidRDefault="00944E30" w:rsidP="00231ED6">
            <w:proofErr w:type="spellStart"/>
            <w:r>
              <w:t>S.No</w:t>
            </w:r>
            <w:proofErr w:type="spellEnd"/>
            <w:r>
              <w:t>.</w:t>
            </w:r>
          </w:p>
        </w:tc>
        <w:tc>
          <w:tcPr>
            <w:tcW w:w="2483" w:type="dxa"/>
          </w:tcPr>
          <w:p w:rsidR="00944E30" w:rsidRDefault="00944E30" w:rsidP="00231ED6">
            <w:r>
              <w:t>Strain</w:t>
            </w:r>
          </w:p>
        </w:tc>
        <w:tc>
          <w:tcPr>
            <w:tcW w:w="5997" w:type="dxa"/>
          </w:tcPr>
          <w:p w:rsidR="00944E30" w:rsidRDefault="00944E30" w:rsidP="00231ED6">
            <w:r>
              <w:t>Genotype</w:t>
            </w:r>
          </w:p>
        </w:tc>
      </w:tr>
      <w:tr w:rsidR="00944E30" w:rsidTr="00231ED6">
        <w:tc>
          <w:tcPr>
            <w:tcW w:w="1096" w:type="dxa"/>
          </w:tcPr>
          <w:p w:rsidR="00944E30" w:rsidRDefault="00944E30" w:rsidP="00231ED6">
            <w:r>
              <w:t>1</w:t>
            </w:r>
          </w:p>
        </w:tc>
        <w:tc>
          <w:tcPr>
            <w:tcW w:w="2483" w:type="dxa"/>
          </w:tcPr>
          <w:p w:rsidR="00944E30" w:rsidRPr="00976853" w:rsidRDefault="00944E30" w:rsidP="00231ED6">
            <w:r>
              <w:t>WT</w:t>
            </w:r>
          </w:p>
        </w:tc>
        <w:tc>
          <w:tcPr>
            <w:tcW w:w="5997" w:type="dxa"/>
          </w:tcPr>
          <w:p w:rsidR="00944E30" w:rsidRPr="00976853" w:rsidRDefault="00944E30" w:rsidP="00231ED6">
            <w:proofErr w:type="spellStart"/>
            <w:r w:rsidRPr="00976853">
              <w:t>MAT</w:t>
            </w:r>
            <w:r w:rsidRPr="00976853">
              <w:rPr>
                <w:b/>
                <w:bCs/>
              </w:rPr>
              <w:t>a</w:t>
            </w:r>
            <w:proofErr w:type="spellEnd"/>
            <w:r w:rsidRPr="00976853">
              <w:rPr>
                <w:b/>
                <w:bCs/>
              </w:rPr>
              <w:t xml:space="preserve"> </w:t>
            </w:r>
            <w:r w:rsidRPr="00976853">
              <w:t>leu2</w:t>
            </w:r>
            <w:r w:rsidRPr="00976853">
              <w:rPr>
                <w:lang w:val="el-GR"/>
              </w:rPr>
              <w:t xml:space="preserve">Δ0 </w:t>
            </w:r>
            <w:r w:rsidRPr="00976853">
              <w:t>ura3</w:t>
            </w:r>
            <w:r w:rsidRPr="00976853">
              <w:rPr>
                <w:lang w:val="el-GR"/>
              </w:rPr>
              <w:t xml:space="preserve">Δ0 </w:t>
            </w:r>
            <w:r w:rsidRPr="00976853">
              <w:t>his3</w:t>
            </w:r>
            <w:r w:rsidRPr="00976853">
              <w:rPr>
                <w:lang w:val="el-GR"/>
              </w:rPr>
              <w:t xml:space="preserve">Δ1 </w:t>
            </w:r>
            <w:r w:rsidRPr="00976853">
              <w:t>met15</w:t>
            </w:r>
            <w:r w:rsidRPr="00976853">
              <w:rPr>
                <w:lang w:val="el-GR"/>
              </w:rPr>
              <w:t>Δ0</w:t>
            </w:r>
            <w:r w:rsidRPr="00976853">
              <w:t xml:space="preserve"> SEN1-TAP </w:t>
            </w:r>
          </w:p>
          <w:p w:rsidR="00944E30" w:rsidRDefault="00944E30" w:rsidP="00231ED6"/>
        </w:tc>
      </w:tr>
      <w:tr w:rsidR="00944E30" w:rsidTr="00231ED6">
        <w:tc>
          <w:tcPr>
            <w:tcW w:w="1096" w:type="dxa"/>
          </w:tcPr>
          <w:p w:rsidR="00944E30" w:rsidRDefault="00944E30" w:rsidP="00231ED6">
            <w:r>
              <w:t>2</w:t>
            </w:r>
          </w:p>
        </w:tc>
        <w:tc>
          <w:tcPr>
            <w:tcW w:w="2483" w:type="dxa"/>
          </w:tcPr>
          <w:p w:rsidR="00944E30" w:rsidRPr="00976853" w:rsidRDefault="00944E30" w:rsidP="00231ED6">
            <w:r w:rsidRPr="00976853">
              <w:t xml:space="preserve">Sen1-1 (G1747D) </w:t>
            </w:r>
          </w:p>
          <w:p w:rsidR="00944E30" w:rsidRPr="00976853" w:rsidRDefault="00944E30" w:rsidP="00231ED6"/>
        </w:tc>
        <w:tc>
          <w:tcPr>
            <w:tcW w:w="5997" w:type="dxa"/>
          </w:tcPr>
          <w:p w:rsidR="00944E30" w:rsidRPr="00976853" w:rsidRDefault="00944E30" w:rsidP="00231ED6">
            <w:r w:rsidRPr="00976853">
              <w:t>Derived from  FWY1(</w:t>
            </w:r>
            <w:proofErr w:type="spellStart"/>
            <w:r w:rsidRPr="00976853">
              <w:t>MATa</w:t>
            </w:r>
            <w:proofErr w:type="spellEnd"/>
            <w:r w:rsidRPr="00976853">
              <w:t xml:space="preserve"> ura3-52 leu2-3, _112 pep4-3 trp1 sen1-1            </w:t>
            </w:r>
          </w:p>
          <w:p w:rsidR="00944E30" w:rsidRPr="00976853" w:rsidRDefault="00944E30" w:rsidP="00231ED6">
            <w:r w:rsidRPr="00976853">
              <w:t>(</w:t>
            </w:r>
            <w:proofErr w:type="spellStart"/>
            <w:r w:rsidRPr="00976853">
              <w:t>Ursic</w:t>
            </w:r>
            <w:proofErr w:type="spellEnd"/>
            <w:r w:rsidRPr="00976853">
              <w:t xml:space="preserve"> et al. 2004) </w:t>
            </w:r>
          </w:p>
          <w:p w:rsidR="00944E30" w:rsidRDefault="00944E30" w:rsidP="00231ED6"/>
        </w:tc>
      </w:tr>
      <w:tr w:rsidR="00944E30" w:rsidTr="00231ED6">
        <w:tc>
          <w:tcPr>
            <w:tcW w:w="1096" w:type="dxa"/>
          </w:tcPr>
          <w:p w:rsidR="00944E30" w:rsidRDefault="00944E30" w:rsidP="00231ED6">
            <w:r>
              <w:t>3</w:t>
            </w:r>
          </w:p>
        </w:tc>
        <w:tc>
          <w:tcPr>
            <w:tcW w:w="2483" w:type="dxa"/>
          </w:tcPr>
          <w:p w:rsidR="00944E30" w:rsidRPr="00976853" w:rsidRDefault="00944E30" w:rsidP="00231ED6">
            <w:r w:rsidRPr="00976853">
              <w:t>Sen1-2 (</w:t>
            </w:r>
            <w:r w:rsidRPr="00976853">
              <w:rPr>
                <w:lang w:val="el-GR"/>
              </w:rPr>
              <w:t>Δ</w:t>
            </w:r>
            <w:r w:rsidRPr="00976853">
              <w:t xml:space="preserve">1-975) </w:t>
            </w:r>
          </w:p>
          <w:p w:rsidR="00944E30" w:rsidRPr="00976853" w:rsidRDefault="00944E30" w:rsidP="00231ED6"/>
        </w:tc>
        <w:tc>
          <w:tcPr>
            <w:tcW w:w="5997" w:type="dxa"/>
          </w:tcPr>
          <w:p w:rsidR="00944E30" w:rsidRPr="00976853" w:rsidRDefault="00944E30" w:rsidP="00231ED6">
            <w:r w:rsidRPr="00976853">
              <w:t>Derived from  DDY86 (</w:t>
            </w:r>
            <w:proofErr w:type="spellStart"/>
            <w:r w:rsidRPr="00976853">
              <w:t>MATa</w:t>
            </w:r>
            <w:proofErr w:type="spellEnd"/>
            <w:r w:rsidRPr="00976853">
              <w:t xml:space="preserve"> ade2-101 his3-200 lys2-801 trp1-D1 ura3-52 leu2-D1T sen1-2)      (</w:t>
            </w:r>
            <w:proofErr w:type="spellStart"/>
            <w:r w:rsidRPr="00976853">
              <w:t>DeMarini</w:t>
            </w:r>
            <w:proofErr w:type="spellEnd"/>
            <w:r w:rsidRPr="00976853">
              <w:t xml:space="preserve"> et al. 1992) </w:t>
            </w:r>
          </w:p>
          <w:p w:rsidR="00944E30" w:rsidRDefault="00944E30" w:rsidP="00231ED6"/>
        </w:tc>
      </w:tr>
      <w:tr w:rsidR="00944E30" w:rsidTr="00231ED6">
        <w:tc>
          <w:tcPr>
            <w:tcW w:w="1096" w:type="dxa"/>
          </w:tcPr>
          <w:p w:rsidR="00944E30" w:rsidRDefault="00944E30" w:rsidP="00231ED6">
            <w:r>
              <w:t>4</w:t>
            </w:r>
          </w:p>
        </w:tc>
        <w:tc>
          <w:tcPr>
            <w:tcW w:w="2483" w:type="dxa"/>
          </w:tcPr>
          <w:p w:rsidR="00944E30" w:rsidRPr="00976853" w:rsidRDefault="00944E30" w:rsidP="00231ED6">
            <w:r w:rsidRPr="00976853">
              <w:t xml:space="preserve">Sen1-K128E </w:t>
            </w:r>
          </w:p>
          <w:p w:rsidR="00944E30" w:rsidRPr="00976853" w:rsidRDefault="00944E30" w:rsidP="00231ED6"/>
        </w:tc>
        <w:tc>
          <w:tcPr>
            <w:tcW w:w="5997" w:type="dxa"/>
          </w:tcPr>
          <w:p w:rsidR="00944E30" w:rsidRPr="00976853" w:rsidRDefault="00944E30" w:rsidP="00231ED6">
            <w:r w:rsidRPr="00976853">
              <w:t>Derived from  JFY41 (</w:t>
            </w:r>
            <w:proofErr w:type="spellStart"/>
            <w:r w:rsidRPr="00976853">
              <w:t>MATa</w:t>
            </w:r>
            <w:proofErr w:type="spellEnd"/>
            <w:r w:rsidRPr="00976853">
              <w:t xml:space="preserve"> leu2D ura3D his3D1 trp1D sen1-K128E)      </w:t>
            </w:r>
          </w:p>
          <w:p w:rsidR="00944E30" w:rsidRPr="00976853" w:rsidRDefault="00944E30" w:rsidP="00231ED6">
            <w:r w:rsidRPr="00976853">
              <w:t>(</w:t>
            </w:r>
            <w:proofErr w:type="spellStart"/>
            <w:r w:rsidRPr="00976853">
              <w:t>Finkel</w:t>
            </w:r>
            <w:proofErr w:type="spellEnd"/>
            <w:r w:rsidRPr="00976853">
              <w:t xml:space="preserve"> et al. 2010) </w:t>
            </w:r>
          </w:p>
          <w:p w:rsidR="00944E30" w:rsidRDefault="00944E30" w:rsidP="00231ED6"/>
        </w:tc>
      </w:tr>
      <w:tr w:rsidR="00944E30" w:rsidTr="00231ED6">
        <w:tc>
          <w:tcPr>
            <w:tcW w:w="1096" w:type="dxa"/>
          </w:tcPr>
          <w:p w:rsidR="00944E30" w:rsidRDefault="00944E30" w:rsidP="00231ED6">
            <w:r>
              <w:t>5</w:t>
            </w:r>
          </w:p>
        </w:tc>
        <w:tc>
          <w:tcPr>
            <w:tcW w:w="2483" w:type="dxa"/>
          </w:tcPr>
          <w:p w:rsidR="00944E30" w:rsidRPr="00976853" w:rsidRDefault="00944E30" w:rsidP="00231ED6">
            <w:r w:rsidRPr="00976853">
              <w:t xml:space="preserve">Sen1-R302W </w:t>
            </w:r>
          </w:p>
          <w:p w:rsidR="00944E30" w:rsidRPr="00976853" w:rsidRDefault="00944E30" w:rsidP="00231ED6"/>
        </w:tc>
        <w:tc>
          <w:tcPr>
            <w:tcW w:w="5997" w:type="dxa"/>
          </w:tcPr>
          <w:p w:rsidR="00944E30" w:rsidRPr="00976853" w:rsidRDefault="00944E30" w:rsidP="00231ED6">
            <w:r w:rsidRPr="00976853">
              <w:t>Derived from  DUY1513 (</w:t>
            </w:r>
            <w:proofErr w:type="spellStart"/>
            <w:r w:rsidRPr="00976853">
              <w:t>MATa</w:t>
            </w:r>
            <w:proofErr w:type="spellEnd"/>
            <w:r w:rsidRPr="00976853">
              <w:t xml:space="preserve"> leu2D ura3D his3D1 met15D sen1-R302W)     </w:t>
            </w:r>
          </w:p>
          <w:p w:rsidR="00944E30" w:rsidRPr="00976853" w:rsidRDefault="00944E30" w:rsidP="00231ED6">
            <w:r w:rsidRPr="00976853">
              <w:t>(</w:t>
            </w:r>
            <w:proofErr w:type="spellStart"/>
            <w:r w:rsidRPr="00976853">
              <w:t>Finkel</w:t>
            </w:r>
            <w:proofErr w:type="spellEnd"/>
            <w:r w:rsidRPr="00976853">
              <w:t xml:space="preserve"> et al. 2010) </w:t>
            </w:r>
          </w:p>
          <w:p w:rsidR="00944E30" w:rsidRDefault="00944E30" w:rsidP="00231ED6"/>
        </w:tc>
      </w:tr>
      <w:tr w:rsidR="00944E30" w:rsidTr="00231ED6">
        <w:tc>
          <w:tcPr>
            <w:tcW w:w="1096" w:type="dxa"/>
          </w:tcPr>
          <w:p w:rsidR="00944E30" w:rsidRDefault="00944E30" w:rsidP="00231ED6">
            <w:r>
              <w:t>6</w:t>
            </w:r>
          </w:p>
        </w:tc>
        <w:tc>
          <w:tcPr>
            <w:tcW w:w="2483" w:type="dxa"/>
          </w:tcPr>
          <w:p w:rsidR="00944E30" w:rsidRPr="00976853" w:rsidRDefault="00944E30" w:rsidP="00231ED6">
            <w:r w:rsidRPr="00976853">
              <w:t xml:space="preserve">YRS009 </w:t>
            </w:r>
          </w:p>
          <w:p w:rsidR="00944E30" w:rsidRPr="00976853" w:rsidRDefault="00944E30" w:rsidP="00231ED6"/>
        </w:tc>
        <w:tc>
          <w:tcPr>
            <w:tcW w:w="5997" w:type="dxa"/>
          </w:tcPr>
          <w:p w:rsidR="00944E30" w:rsidRPr="00976853" w:rsidRDefault="00944E30" w:rsidP="00231ED6">
            <w:r w:rsidRPr="00976853">
              <w:t xml:space="preserve">WT, Crt1 </w:t>
            </w:r>
            <w:r w:rsidRPr="00976853">
              <w:sym w:font="Symbol" w:char="0044"/>
            </w:r>
            <w:r w:rsidRPr="00976853">
              <w:t xml:space="preserve"> :: KanMX4 </w:t>
            </w:r>
            <w:r w:rsidRPr="00976853">
              <w:rPr>
                <w:b/>
                <w:bCs/>
              </w:rPr>
              <w:t>(this study)</w:t>
            </w:r>
            <w:r w:rsidRPr="00976853">
              <w:t xml:space="preserve"> </w:t>
            </w:r>
          </w:p>
          <w:p w:rsidR="00944E30" w:rsidRDefault="00944E30" w:rsidP="00231ED6"/>
        </w:tc>
      </w:tr>
      <w:tr w:rsidR="00944E30" w:rsidTr="00231ED6">
        <w:tc>
          <w:tcPr>
            <w:tcW w:w="1096" w:type="dxa"/>
          </w:tcPr>
          <w:p w:rsidR="00944E30" w:rsidRDefault="00944E30" w:rsidP="00231ED6">
            <w:r>
              <w:t>7</w:t>
            </w:r>
          </w:p>
        </w:tc>
        <w:tc>
          <w:tcPr>
            <w:tcW w:w="2483" w:type="dxa"/>
          </w:tcPr>
          <w:p w:rsidR="00944E30" w:rsidRPr="00976853" w:rsidRDefault="00944E30" w:rsidP="00231ED6">
            <w:r>
              <w:t>YRS010</w:t>
            </w:r>
            <w:r w:rsidRPr="00976853">
              <w:t xml:space="preserve"> </w:t>
            </w:r>
          </w:p>
          <w:p w:rsidR="00944E30" w:rsidRPr="00976853" w:rsidRDefault="00944E30" w:rsidP="00231ED6"/>
        </w:tc>
        <w:tc>
          <w:tcPr>
            <w:tcW w:w="5997" w:type="dxa"/>
          </w:tcPr>
          <w:p w:rsidR="00944E30" w:rsidRPr="00976853" w:rsidRDefault="00944E30" w:rsidP="00231ED6">
            <w:r w:rsidRPr="00976853">
              <w:t xml:space="preserve">Sen1-1 (G1747D), Crt1 </w:t>
            </w:r>
            <w:r w:rsidRPr="00976853">
              <w:sym w:font="Symbol" w:char="0044"/>
            </w:r>
            <w:r w:rsidRPr="00976853">
              <w:t xml:space="preserve"> :: KanMX4 </w:t>
            </w:r>
            <w:r w:rsidRPr="00976853">
              <w:rPr>
                <w:b/>
                <w:bCs/>
              </w:rPr>
              <w:t>(this study)</w:t>
            </w:r>
            <w:r w:rsidRPr="00976853">
              <w:t xml:space="preserve"> </w:t>
            </w:r>
          </w:p>
          <w:p w:rsidR="00944E30" w:rsidRDefault="00944E30" w:rsidP="00231ED6"/>
        </w:tc>
      </w:tr>
      <w:tr w:rsidR="00944E30" w:rsidTr="00231ED6">
        <w:tc>
          <w:tcPr>
            <w:tcW w:w="1096" w:type="dxa"/>
          </w:tcPr>
          <w:p w:rsidR="00944E30" w:rsidRDefault="00944E30" w:rsidP="00231ED6">
            <w:r>
              <w:t>8</w:t>
            </w:r>
          </w:p>
        </w:tc>
        <w:tc>
          <w:tcPr>
            <w:tcW w:w="2483" w:type="dxa"/>
          </w:tcPr>
          <w:p w:rsidR="00944E30" w:rsidRPr="00976853" w:rsidRDefault="00944E30" w:rsidP="00231ED6">
            <w:r>
              <w:t>YRS011</w:t>
            </w:r>
            <w:r w:rsidRPr="00976853">
              <w:t xml:space="preserve"> </w:t>
            </w:r>
          </w:p>
          <w:p w:rsidR="00944E30" w:rsidRPr="00976853" w:rsidRDefault="00944E30" w:rsidP="00231ED6"/>
        </w:tc>
        <w:tc>
          <w:tcPr>
            <w:tcW w:w="5997" w:type="dxa"/>
          </w:tcPr>
          <w:p w:rsidR="00944E30" w:rsidRPr="00976853" w:rsidRDefault="00944E30" w:rsidP="00231ED6">
            <w:r w:rsidRPr="00976853">
              <w:t>Sen1-2 (</w:t>
            </w:r>
            <w:r w:rsidRPr="00976853">
              <w:rPr>
                <w:lang w:val="el-GR"/>
              </w:rPr>
              <w:t>Δ</w:t>
            </w:r>
            <w:r w:rsidRPr="00976853">
              <w:t xml:space="preserve">1-975), Crt1 </w:t>
            </w:r>
            <w:r w:rsidRPr="00976853">
              <w:sym w:font="Symbol" w:char="0044"/>
            </w:r>
            <w:r w:rsidRPr="00976853">
              <w:t xml:space="preserve"> :: KanMX4 </w:t>
            </w:r>
            <w:r w:rsidRPr="00976853">
              <w:rPr>
                <w:b/>
                <w:bCs/>
              </w:rPr>
              <w:t>(this study)</w:t>
            </w:r>
            <w:r w:rsidRPr="00976853">
              <w:t xml:space="preserve"> </w:t>
            </w:r>
          </w:p>
          <w:p w:rsidR="00944E30" w:rsidRDefault="00944E30" w:rsidP="00231ED6"/>
        </w:tc>
      </w:tr>
    </w:tbl>
    <w:p w:rsidR="00944E30" w:rsidRDefault="00944E30"/>
    <w:sectPr w:rsidR="00944E30" w:rsidSect="003458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76853"/>
    <w:rsid w:val="00022783"/>
    <w:rsid w:val="0013251A"/>
    <w:rsid w:val="0034589B"/>
    <w:rsid w:val="00537866"/>
    <w:rsid w:val="00627176"/>
    <w:rsid w:val="00944E30"/>
    <w:rsid w:val="00976853"/>
    <w:rsid w:val="00A034FC"/>
    <w:rsid w:val="00DE7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8"/>
        <w:szCs w:val="36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8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1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3</cp:revision>
  <dcterms:created xsi:type="dcterms:W3CDTF">2013-02-02T05:00:00Z</dcterms:created>
  <dcterms:modified xsi:type="dcterms:W3CDTF">2013-02-02T05:11:00Z</dcterms:modified>
</cp:coreProperties>
</file>